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22AEA9" w14:textId="77777777" w:rsidR="006A1DCF" w:rsidRDefault="006A1DCF">
      <w:pPr>
        <w:rPr>
          <w:lang w:val="en-US"/>
        </w:rPr>
      </w:pPr>
    </w:p>
    <w:p w14:paraId="0B9CB3B4" w14:textId="6FBC9964" w:rsidR="00665689" w:rsidRPr="0026359F" w:rsidRDefault="005E3BCA" w:rsidP="00665689">
      <w:pPr>
        <w:tabs>
          <w:tab w:val="left" w:pos="1560"/>
        </w:tabs>
        <w:rPr>
          <w:lang w:val="en-US"/>
        </w:rPr>
      </w:pPr>
      <w:r>
        <w:rPr>
          <w:b/>
          <w:bCs/>
          <w:lang w:val="en-US"/>
        </w:rPr>
        <w:t xml:space="preserve">Supplemental </w:t>
      </w:r>
      <w:r w:rsidR="00665689" w:rsidRPr="0026359F">
        <w:rPr>
          <w:b/>
          <w:bCs/>
          <w:lang w:val="en-US"/>
        </w:rPr>
        <w:t xml:space="preserve">Table </w:t>
      </w:r>
      <w:r w:rsidR="00DB41A9" w:rsidRPr="0026359F">
        <w:rPr>
          <w:b/>
          <w:bCs/>
          <w:lang w:val="en-US"/>
        </w:rPr>
        <w:t>S</w:t>
      </w:r>
      <w:r w:rsidR="00665689" w:rsidRPr="0026359F">
        <w:rPr>
          <w:b/>
          <w:bCs/>
          <w:lang w:val="en-US"/>
        </w:rPr>
        <w:t>2</w:t>
      </w:r>
      <w:r w:rsidR="00665689" w:rsidRPr="0026359F">
        <w:rPr>
          <w:lang w:val="en-US"/>
        </w:rPr>
        <w:t>. Tumor and patient characteristics of RDEBSCC tissue samples</w:t>
      </w:r>
      <w:r>
        <w:rPr>
          <w:lang w:val="en-US"/>
        </w:rPr>
        <w:t>.</w:t>
      </w:r>
      <w:bookmarkStart w:id="0" w:name="_GoBack"/>
      <w:bookmarkEnd w:id="0"/>
    </w:p>
    <w:p w14:paraId="7A4386F1" w14:textId="77777777" w:rsidR="00665689" w:rsidRDefault="00665689">
      <w:pPr>
        <w:rPr>
          <w:lang w:val="en-US"/>
        </w:rPr>
      </w:pPr>
    </w:p>
    <w:tbl>
      <w:tblPr>
        <w:tblW w:w="9404" w:type="dxa"/>
        <w:tblInd w:w="-3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721"/>
        <w:gridCol w:w="1266"/>
        <w:gridCol w:w="1843"/>
        <w:gridCol w:w="1002"/>
        <w:gridCol w:w="851"/>
        <w:gridCol w:w="1192"/>
        <w:gridCol w:w="1349"/>
      </w:tblGrid>
      <w:tr w:rsidR="00665689" w:rsidRPr="006175A6" w14:paraId="08E425A6" w14:textId="77777777" w:rsidTr="002C2B9C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9554" w14:textId="77777777" w:rsidR="00665689" w:rsidRPr="006175A6" w:rsidRDefault="00665689" w:rsidP="002C2B9C">
            <w:pPr>
              <w:rPr>
                <w:color w:val="000000"/>
                <w:lang w:val="en-US" w:eastAsia="fi-FI"/>
              </w:rPr>
            </w:pPr>
            <w:r w:rsidRPr="006175A6">
              <w:rPr>
                <w:color w:val="000000"/>
                <w:lang w:val="en-US" w:eastAsia="fi-FI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9F38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Sex (F/M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E9CE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Tumor numb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6219" w14:textId="77777777" w:rsidR="00665689" w:rsidRPr="006175A6" w:rsidRDefault="00665689" w:rsidP="002C2B9C">
            <w:pPr>
              <w:rPr>
                <w:color w:val="000000"/>
                <w:lang w:val="en-US" w:eastAsia="fi-FI"/>
              </w:rPr>
            </w:pPr>
            <w:r w:rsidRPr="006175A6">
              <w:rPr>
                <w:color w:val="000000"/>
                <w:lang w:val="en-US" w:eastAsia="fi-FI"/>
              </w:rPr>
              <w:t>Age at tumor diagnosis (year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1FE3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Reg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3A41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Grade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B3F2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Metastasis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06B4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Death from cSCC</w:t>
            </w:r>
          </w:p>
        </w:tc>
      </w:tr>
      <w:tr w:rsidR="00665689" w:rsidRPr="006175A6" w14:paraId="7E526ECE" w14:textId="77777777" w:rsidTr="002C2B9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0741" w14:textId="77777777" w:rsidR="00665689" w:rsidRPr="006175A6" w:rsidRDefault="00665689" w:rsidP="002C2B9C">
            <w:pPr>
              <w:rPr>
                <w:b/>
                <w:bCs/>
                <w:color w:val="000000"/>
                <w:lang w:eastAsia="fi-FI"/>
              </w:rPr>
            </w:pPr>
            <w:r w:rsidRPr="006175A6">
              <w:rPr>
                <w:b/>
                <w:bCs/>
                <w:color w:val="000000"/>
                <w:lang w:eastAsia="fi-FI"/>
              </w:rPr>
              <w:t>Patient 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1A10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9C4C" w14:textId="77777777" w:rsidR="00665689" w:rsidRPr="006175A6" w:rsidRDefault="00665689" w:rsidP="002C2B9C">
            <w:pPr>
              <w:rPr>
                <w:b/>
                <w:bCs/>
                <w:color w:val="000000"/>
                <w:lang w:eastAsia="fi-FI"/>
              </w:rPr>
            </w:pPr>
            <w:r w:rsidRPr="006175A6">
              <w:rPr>
                <w:b/>
                <w:bCs/>
                <w:color w:val="000000"/>
                <w:lang w:eastAsia="fi-FI"/>
              </w:rPr>
              <w:t>Tumor 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EA34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7128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Nec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E214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D058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607D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No</w:t>
            </w:r>
          </w:p>
        </w:tc>
      </w:tr>
      <w:tr w:rsidR="00665689" w:rsidRPr="006175A6" w14:paraId="48C451EC" w14:textId="77777777" w:rsidTr="002C2B9C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C082" w14:textId="77777777" w:rsidR="00665689" w:rsidRPr="006175A6" w:rsidRDefault="00665689" w:rsidP="002C2B9C">
            <w:pPr>
              <w:rPr>
                <w:b/>
                <w:bCs/>
                <w:color w:val="000000"/>
                <w:lang w:eastAsia="fi-FI"/>
              </w:rPr>
            </w:pPr>
            <w:r w:rsidRPr="006175A6">
              <w:rPr>
                <w:b/>
                <w:bCs/>
                <w:color w:val="000000"/>
                <w:lang w:eastAsia="fi-FI"/>
              </w:rPr>
              <w:t>Patient 6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15D1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F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BD8E" w14:textId="77777777" w:rsidR="00665689" w:rsidRPr="006175A6" w:rsidRDefault="00665689" w:rsidP="002C2B9C">
            <w:pPr>
              <w:rPr>
                <w:b/>
                <w:bCs/>
                <w:color w:val="000000"/>
                <w:lang w:eastAsia="fi-FI"/>
              </w:rPr>
            </w:pPr>
            <w:r w:rsidRPr="006175A6">
              <w:rPr>
                <w:b/>
                <w:bCs/>
                <w:color w:val="000000"/>
                <w:lang w:eastAsia="fi-FI"/>
              </w:rPr>
              <w:t>Tumor 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C720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3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0EF5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Le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C244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8EE2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4853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No</w:t>
            </w:r>
          </w:p>
        </w:tc>
      </w:tr>
      <w:tr w:rsidR="00665689" w:rsidRPr="006175A6" w14:paraId="46EF5C1D" w14:textId="77777777" w:rsidTr="002C2B9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A64C" w14:textId="77777777" w:rsidR="00665689" w:rsidRPr="006175A6" w:rsidRDefault="00665689" w:rsidP="002C2B9C">
            <w:pPr>
              <w:rPr>
                <w:b/>
                <w:bCs/>
                <w:color w:val="000000"/>
                <w:lang w:eastAsia="fi-FI"/>
              </w:rPr>
            </w:pPr>
            <w:r w:rsidRPr="006175A6">
              <w:rPr>
                <w:b/>
                <w:bCs/>
                <w:color w:val="000000"/>
                <w:lang w:eastAsia="fi-FI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8A1A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 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CEC8" w14:textId="77777777" w:rsidR="00665689" w:rsidRPr="006175A6" w:rsidRDefault="00665689" w:rsidP="002C2B9C">
            <w:pPr>
              <w:rPr>
                <w:b/>
                <w:bCs/>
                <w:color w:val="000000"/>
                <w:lang w:eastAsia="fi-FI"/>
              </w:rPr>
            </w:pPr>
            <w:r w:rsidRPr="006175A6">
              <w:rPr>
                <w:b/>
                <w:bCs/>
                <w:color w:val="000000"/>
                <w:lang w:eastAsia="fi-FI"/>
              </w:rPr>
              <w:t>Tumor 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7F23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3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2932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47F1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CE3B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7392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No</w:t>
            </w:r>
          </w:p>
        </w:tc>
      </w:tr>
      <w:tr w:rsidR="00665689" w:rsidRPr="006175A6" w14:paraId="0A7F9F4E" w14:textId="77777777" w:rsidTr="002C2B9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A797" w14:textId="77777777" w:rsidR="00665689" w:rsidRPr="006175A6" w:rsidRDefault="00665689" w:rsidP="002C2B9C">
            <w:pPr>
              <w:rPr>
                <w:b/>
                <w:bCs/>
                <w:color w:val="000000"/>
                <w:lang w:eastAsia="fi-FI"/>
              </w:rPr>
            </w:pPr>
            <w:r w:rsidRPr="006175A6">
              <w:rPr>
                <w:b/>
                <w:bCs/>
                <w:color w:val="000000"/>
                <w:lang w:eastAsia="fi-FI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2AA5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 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A6CC" w14:textId="77777777" w:rsidR="00665689" w:rsidRPr="006175A6" w:rsidRDefault="00665689" w:rsidP="002C2B9C">
            <w:pPr>
              <w:rPr>
                <w:b/>
                <w:bCs/>
                <w:color w:val="000000"/>
                <w:lang w:eastAsia="fi-FI"/>
              </w:rPr>
            </w:pPr>
            <w:r w:rsidRPr="006175A6">
              <w:rPr>
                <w:b/>
                <w:bCs/>
                <w:color w:val="000000"/>
                <w:lang w:eastAsia="fi-FI"/>
              </w:rPr>
              <w:t>Tumor 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DC6B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3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B589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193F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3C83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3107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No</w:t>
            </w:r>
          </w:p>
        </w:tc>
      </w:tr>
      <w:tr w:rsidR="00665689" w:rsidRPr="006175A6" w14:paraId="27970C32" w14:textId="77777777" w:rsidTr="002C2B9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2AEE" w14:textId="77777777" w:rsidR="00665689" w:rsidRPr="006175A6" w:rsidRDefault="00665689" w:rsidP="002C2B9C">
            <w:pPr>
              <w:rPr>
                <w:b/>
                <w:bCs/>
                <w:color w:val="000000"/>
                <w:lang w:eastAsia="fi-FI"/>
              </w:rPr>
            </w:pPr>
            <w:r w:rsidRPr="006175A6">
              <w:rPr>
                <w:b/>
                <w:bCs/>
                <w:color w:val="000000"/>
                <w:lang w:eastAsia="fi-FI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E420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 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562C" w14:textId="77777777" w:rsidR="00665689" w:rsidRPr="006175A6" w:rsidRDefault="00665689" w:rsidP="002C2B9C">
            <w:pPr>
              <w:rPr>
                <w:b/>
                <w:bCs/>
                <w:color w:val="000000"/>
                <w:lang w:eastAsia="fi-FI"/>
              </w:rPr>
            </w:pPr>
            <w:r w:rsidRPr="006175A6">
              <w:rPr>
                <w:b/>
                <w:bCs/>
                <w:color w:val="000000"/>
                <w:lang w:eastAsia="fi-FI"/>
              </w:rPr>
              <w:t>Tumor 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B8D0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3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F3CE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C036B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1B0D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No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B33E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No</w:t>
            </w:r>
          </w:p>
        </w:tc>
      </w:tr>
      <w:tr w:rsidR="00665689" w:rsidRPr="006175A6" w14:paraId="209E2AAA" w14:textId="77777777" w:rsidTr="002C2B9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9641" w14:textId="77777777" w:rsidR="00665689" w:rsidRPr="006175A6" w:rsidRDefault="00665689" w:rsidP="002C2B9C">
            <w:pPr>
              <w:rPr>
                <w:b/>
                <w:bCs/>
                <w:color w:val="000000"/>
                <w:lang w:eastAsia="fi-FI"/>
              </w:rPr>
            </w:pPr>
            <w:r w:rsidRPr="006175A6">
              <w:rPr>
                <w:b/>
                <w:bCs/>
                <w:color w:val="000000"/>
                <w:lang w:eastAsia="fi-FI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3AE0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 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A440" w14:textId="77777777" w:rsidR="00665689" w:rsidRPr="006175A6" w:rsidRDefault="00665689" w:rsidP="002C2B9C">
            <w:pPr>
              <w:rPr>
                <w:b/>
                <w:bCs/>
                <w:color w:val="000000"/>
                <w:lang w:eastAsia="fi-FI"/>
              </w:rPr>
            </w:pPr>
            <w:r w:rsidRPr="006175A6">
              <w:rPr>
                <w:b/>
                <w:bCs/>
                <w:color w:val="000000"/>
                <w:lang w:eastAsia="fi-FI"/>
              </w:rPr>
              <w:t>Tumor 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1545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3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F92A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BF43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1-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429C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No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2947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No</w:t>
            </w:r>
          </w:p>
        </w:tc>
      </w:tr>
      <w:tr w:rsidR="00665689" w:rsidRPr="006175A6" w14:paraId="4AFE2631" w14:textId="77777777" w:rsidTr="002C2B9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77321" w14:textId="77777777" w:rsidR="00665689" w:rsidRPr="006175A6" w:rsidRDefault="00665689" w:rsidP="002C2B9C">
            <w:pPr>
              <w:rPr>
                <w:b/>
                <w:bCs/>
                <w:color w:val="000000"/>
                <w:lang w:eastAsia="fi-FI"/>
              </w:rPr>
            </w:pPr>
            <w:r w:rsidRPr="006175A6">
              <w:rPr>
                <w:b/>
                <w:bCs/>
                <w:color w:val="000000"/>
                <w:lang w:eastAsia="fi-FI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B2BF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 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29AB" w14:textId="77777777" w:rsidR="00665689" w:rsidRPr="006175A6" w:rsidRDefault="00665689" w:rsidP="002C2B9C">
            <w:pPr>
              <w:rPr>
                <w:b/>
                <w:bCs/>
                <w:color w:val="000000"/>
                <w:lang w:eastAsia="fi-FI"/>
              </w:rPr>
            </w:pPr>
            <w:r w:rsidRPr="006175A6">
              <w:rPr>
                <w:b/>
                <w:bCs/>
                <w:color w:val="000000"/>
                <w:lang w:eastAsia="fi-FI"/>
              </w:rPr>
              <w:t>Tumor 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6E9F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3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9A03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Ar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2D2C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C0C8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A3A7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No</w:t>
            </w:r>
          </w:p>
        </w:tc>
      </w:tr>
      <w:tr w:rsidR="00665689" w:rsidRPr="006175A6" w14:paraId="34838C69" w14:textId="77777777" w:rsidTr="002C2B9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0E8E" w14:textId="77777777" w:rsidR="00665689" w:rsidRPr="006175A6" w:rsidRDefault="00665689" w:rsidP="002C2B9C">
            <w:pPr>
              <w:rPr>
                <w:b/>
                <w:bCs/>
                <w:color w:val="000000"/>
                <w:lang w:eastAsia="fi-FI"/>
              </w:rPr>
            </w:pPr>
            <w:r w:rsidRPr="006175A6">
              <w:rPr>
                <w:b/>
                <w:bCs/>
                <w:color w:val="000000"/>
                <w:lang w:eastAsia="fi-FI"/>
              </w:rPr>
              <w:t>Patient 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0E83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M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A8E2" w14:textId="77777777" w:rsidR="00665689" w:rsidRPr="006175A6" w:rsidRDefault="00665689" w:rsidP="002C2B9C">
            <w:pPr>
              <w:rPr>
                <w:b/>
                <w:bCs/>
                <w:color w:val="000000"/>
                <w:lang w:eastAsia="fi-FI"/>
              </w:rPr>
            </w:pPr>
            <w:r w:rsidRPr="006175A6">
              <w:rPr>
                <w:b/>
                <w:bCs/>
                <w:color w:val="000000"/>
                <w:lang w:eastAsia="fi-FI"/>
              </w:rPr>
              <w:t>Tumor 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B228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2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6A05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Ha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1236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9DFF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No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2D8F" w14:textId="77777777" w:rsidR="00665689" w:rsidRPr="006175A6" w:rsidRDefault="00665689" w:rsidP="002C2B9C">
            <w:pPr>
              <w:rPr>
                <w:lang w:eastAsia="fi-FI"/>
              </w:rPr>
            </w:pPr>
            <w:r w:rsidRPr="006175A6">
              <w:rPr>
                <w:lang w:eastAsia="fi-FI"/>
              </w:rPr>
              <w:t>N/A</w:t>
            </w:r>
          </w:p>
        </w:tc>
      </w:tr>
      <w:tr w:rsidR="00665689" w:rsidRPr="006175A6" w14:paraId="5A8085FF" w14:textId="77777777" w:rsidTr="002C2B9C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5A3B" w14:textId="77777777" w:rsidR="00665689" w:rsidRPr="006175A6" w:rsidRDefault="00665689" w:rsidP="002C2B9C">
            <w:pPr>
              <w:rPr>
                <w:b/>
                <w:bCs/>
                <w:color w:val="000000"/>
                <w:lang w:eastAsia="fi-FI"/>
              </w:rPr>
            </w:pPr>
            <w:r w:rsidRPr="006175A6">
              <w:rPr>
                <w:b/>
                <w:bCs/>
                <w:color w:val="000000"/>
                <w:lang w:eastAsia="fi-FI"/>
              </w:rPr>
              <w:t>Patient 16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6B36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M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5F865" w14:textId="77777777" w:rsidR="00665689" w:rsidRPr="006175A6" w:rsidRDefault="00665689" w:rsidP="002C2B9C">
            <w:pPr>
              <w:rPr>
                <w:b/>
                <w:bCs/>
                <w:color w:val="000000"/>
                <w:lang w:eastAsia="fi-FI"/>
              </w:rPr>
            </w:pPr>
            <w:r w:rsidRPr="006175A6">
              <w:rPr>
                <w:b/>
                <w:bCs/>
                <w:color w:val="000000"/>
                <w:lang w:eastAsia="fi-FI"/>
              </w:rPr>
              <w:t>Tumor 1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053E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3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1176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Le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B1F5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F8E4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2A73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Yes</w:t>
            </w:r>
          </w:p>
        </w:tc>
      </w:tr>
      <w:tr w:rsidR="00665689" w:rsidRPr="006175A6" w14:paraId="6F90571A" w14:textId="77777777" w:rsidTr="002C2B9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16A05" w14:textId="77777777" w:rsidR="00665689" w:rsidRPr="006175A6" w:rsidRDefault="00665689" w:rsidP="002C2B9C">
            <w:pPr>
              <w:rPr>
                <w:b/>
                <w:bCs/>
                <w:color w:val="000000"/>
                <w:lang w:eastAsia="fi-FI"/>
              </w:rPr>
            </w:pPr>
            <w:r w:rsidRPr="006175A6">
              <w:rPr>
                <w:b/>
                <w:bCs/>
                <w:color w:val="000000"/>
                <w:lang w:eastAsia="fi-FI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0840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4F32" w14:textId="77777777" w:rsidR="00665689" w:rsidRPr="006175A6" w:rsidRDefault="00665689" w:rsidP="002C2B9C">
            <w:pPr>
              <w:rPr>
                <w:b/>
                <w:bCs/>
                <w:color w:val="000000"/>
                <w:lang w:eastAsia="fi-FI"/>
              </w:rPr>
            </w:pPr>
            <w:r w:rsidRPr="006175A6">
              <w:rPr>
                <w:b/>
                <w:bCs/>
                <w:color w:val="000000"/>
                <w:lang w:eastAsia="fi-FI"/>
              </w:rPr>
              <w:t>Tumor 1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2A19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3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E15E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Le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9649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3EC4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D3A6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Yes</w:t>
            </w:r>
          </w:p>
        </w:tc>
      </w:tr>
      <w:tr w:rsidR="00665689" w:rsidRPr="006175A6" w14:paraId="162767EE" w14:textId="77777777" w:rsidTr="002C2B9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6B72" w14:textId="77777777" w:rsidR="00665689" w:rsidRPr="006175A6" w:rsidRDefault="00665689" w:rsidP="002C2B9C">
            <w:pPr>
              <w:rPr>
                <w:b/>
                <w:bCs/>
                <w:color w:val="000000"/>
                <w:lang w:eastAsia="fi-FI"/>
              </w:rPr>
            </w:pPr>
            <w:r w:rsidRPr="006175A6">
              <w:rPr>
                <w:b/>
                <w:bCs/>
                <w:color w:val="000000"/>
                <w:lang w:eastAsia="fi-FI"/>
              </w:rPr>
              <w:t>Patient 1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B694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F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10E26" w14:textId="77777777" w:rsidR="00665689" w:rsidRPr="006175A6" w:rsidRDefault="00665689" w:rsidP="002C2B9C">
            <w:pPr>
              <w:rPr>
                <w:b/>
                <w:bCs/>
                <w:color w:val="000000"/>
                <w:lang w:eastAsia="fi-FI"/>
              </w:rPr>
            </w:pPr>
            <w:r w:rsidRPr="006175A6">
              <w:rPr>
                <w:b/>
                <w:bCs/>
                <w:color w:val="000000"/>
                <w:lang w:eastAsia="fi-FI"/>
              </w:rPr>
              <w:t>Tumor 1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C577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5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1643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Le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CC60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6D05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No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A331A" w14:textId="77777777" w:rsidR="00665689" w:rsidRPr="006175A6" w:rsidRDefault="00665689" w:rsidP="002C2B9C">
            <w:pPr>
              <w:rPr>
                <w:color w:val="000000"/>
                <w:lang w:eastAsia="fi-FI"/>
              </w:rPr>
            </w:pPr>
            <w:r w:rsidRPr="006175A6">
              <w:rPr>
                <w:color w:val="000000"/>
                <w:lang w:eastAsia="fi-FI"/>
              </w:rPr>
              <w:t>No</w:t>
            </w:r>
          </w:p>
        </w:tc>
      </w:tr>
    </w:tbl>
    <w:p w14:paraId="2E0D0A15" w14:textId="77777777" w:rsidR="00665689" w:rsidRDefault="00665689">
      <w:pPr>
        <w:rPr>
          <w:lang w:val="en-US"/>
        </w:rPr>
      </w:pPr>
    </w:p>
    <w:p w14:paraId="03F20D8F" w14:textId="090282C5" w:rsidR="00402B90" w:rsidRPr="00040E14" w:rsidRDefault="00402B90" w:rsidP="00402B90">
      <w:pPr>
        <w:tabs>
          <w:tab w:val="left" w:pos="1560"/>
        </w:tabs>
        <w:rPr>
          <w:lang w:val="en-US"/>
        </w:rPr>
      </w:pPr>
      <w:r w:rsidRPr="0026359F">
        <w:rPr>
          <w:lang w:val="en-US"/>
        </w:rPr>
        <w:t>F, female; M, male; N/A, not available</w:t>
      </w:r>
    </w:p>
    <w:sectPr w:rsidR="00402B90" w:rsidRPr="00040E14" w:rsidSect="005D4CD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6E2"/>
    <w:rsid w:val="00040E14"/>
    <w:rsid w:val="00182C79"/>
    <w:rsid w:val="001B67A8"/>
    <w:rsid w:val="0026359F"/>
    <w:rsid w:val="00381B8E"/>
    <w:rsid w:val="00402B90"/>
    <w:rsid w:val="0041008C"/>
    <w:rsid w:val="004F59DB"/>
    <w:rsid w:val="005D4CD5"/>
    <w:rsid w:val="005E3BCA"/>
    <w:rsid w:val="006175A6"/>
    <w:rsid w:val="00665689"/>
    <w:rsid w:val="006A1DCF"/>
    <w:rsid w:val="006E380E"/>
    <w:rsid w:val="00714904"/>
    <w:rsid w:val="007575AB"/>
    <w:rsid w:val="00824026"/>
    <w:rsid w:val="009246E2"/>
    <w:rsid w:val="00C638A1"/>
    <w:rsid w:val="00DB41A9"/>
    <w:rsid w:val="00EF3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3538B"/>
  <w15:chartTrackingRefBased/>
  <w15:docId w15:val="{45BF61E1-5E28-43AF-A301-4C9894E15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0E1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i-FI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6E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46E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46E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46E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46E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46E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46E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46E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46E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46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46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46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46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46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46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46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46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46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46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46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46E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46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46E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46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46E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46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46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46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46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 Heiskanen</dc:creator>
  <cp:keywords/>
  <dc:description/>
  <cp:lastModifiedBy>Mike Dustin</cp:lastModifiedBy>
  <cp:revision>10</cp:revision>
  <dcterms:created xsi:type="dcterms:W3CDTF">2024-12-19T08:17:00Z</dcterms:created>
  <dcterms:modified xsi:type="dcterms:W3CDTF">2025-02-19T20:17:00Z</dcterms:modified>
</cp:coreProperties>
</file>